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0B858D" w14:textId="1AF03C41" w:rsidR="00E12461" w:rsidRPr="00E12461" w:rsidRDefault="00E12461" w:rsidP="00E12461">
      <w:pPr>
        <w:keepNext/>
        <w:keepLines/>
        <w:spacing w:before="240" w:after="120" w:line="360" w:lineRule="auto"/>
        <w:outlineLvl w:val="1"/>
        <w:rPr>
          <w:rFonts w:ascii="Times New Roman" w:eastAsia="Yu Gothic Light" w:hAnsi="Times New Roman" w:cs="Times New Roman"/>
          <w:b/>
          <w:kern w:val="0"/>
          <w:szCs w:val="26"/>
          <w14:ligatures w14:val="none"/>
        </w:rPr>
      </w:pPr>
      <w:r w:rsidRPr="00E12461">
        <w:rPr>
          <w:rFonts w:ascii="Times New Roman" w:eastAsia="Yu Gothic Light" w:hAnsi="Times New Roman" w:cs="Times New Roman"/>
          <w:b/>
          <w:kern w:val="0"/>
          <w:szCs w:val="26"/>
          <w14:ligatures w14:val="none"/>
        </w:rPr>
        <w:t xml:space="preserve">Supplementary </w:t>
      </w:r>
      <w:r w:rsidR="00737501">
        <w:rPr>
          <w:rFonts w:ascii="Times New Roman" w:eastAsia="Yu Gothic Light" w:hAnsi="Times New Roman" w:cs="Times New Roman"/>
          <w:b/>
          <w:kern w:val="0"/>
          <w:szCs w:val="26"/>
          <w14:ligatures w14:val="none"/>
        </w:rPr>
        <w:t>T</w:t>
      </w:r>
      <w:r w:rsidRPr="00E12461">
        <w:rPr>
          <w:rFonts w:ascii="Times New Roman" w:eastAsia="Yu Gothic Light" w:hAnsi="Times New Roman" w:cs="Times New Roman"/>
          <w:b/>
          <w:kern w:val="0"/>
          <w:szCs w:val="26"/>
          <w14:ligatures w14:val="none"/>
        </w:rPr>
        <w:t>able 1. Number and proportion of children aged 1-9 years with positive results for trachomatous inflammation—follicular (TF), polymerase chain reaction (PCR), enzyme-linked immunosorbent assay (ELISA) and lateral flow assay (LFA)</w:t>
      </w:r>
    </w:p>
    <w:p w14:paraId="530F3CC7" w14:textId="77777777" w:rsidR="00E12461" w:rsidRPr="00E12461" w:rsidRDefault="00E12461" w:rsidP="00E12461">
      <w:pPr>
        <w:spacing w:after="0" w:line="276" w:lineRule="auto"/>
        <w:rPr>
          <w:rFonts w:ascii="Times New Roman" w:eastAsia="Calibri" w:hAnsi="Times New Roman" w:cs="Times New Roman"/>
          <w:b/>
          <w:bCs/>
          <w:i/>
          <w:iCs/>
          <w:kern w:val="0"/>
          <w14:ligatures w14:val="none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696"/>
        <w:gridCol w:w="918"/>
        <w:gridCol w:w="996"/>
        <w:gridCol w:w="1036"/>
        <w:gridCol w:w="1036"/>
        <w:gridCol w:w="1032"/>
        <w:gridCol w:w="1146"/>
        <w:gridCol w:w="1146"/>
      </w:tblGrid>
      <w:tr w:rsidR="00E12461" w:rsidRPr="00E12461" w14:paraId="65E5564C" w14:textId="77777777" w:rsidTr="00AD4CAF">
        <w:trPr>
          <w:trHeight w:val="361"/>
        </w:trPr>
        <w:tc>
          <w:tcPr>
            <w:tcW w:w="94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B6DDF" w14:textId="77777777" w:rsidR="00E12461" w:rsidRPr="00E12461" w:rsidRDefault="00E12461" w:rsidP="00E12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5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2B3BF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5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64E8D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57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5940387C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9 Survey</w:t>
            </w:r>
          </w:p>
        </w:tc>
        <w:tc>
          <w:tcPr>
            <w:tcW w:w="2420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FC3CEE8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20 Survey</w:t>
            </w:r>
          </w:p>
        </w:tc>
      </w:tr>
      <w:tr w:rsidR="00E12461" w:rsidRPr="00E12461" w14:paraId="563DF47D" w14:textId="77777777" w:rsidTr="00AD4CAF">
        <w:trPr>
          <w:trHeight w:val="454"/>
        </w:trPr>
        <w:tc>
          <w:tcPr>
            <w:tcW w:w="942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C8E68" w14:textId="77777777" w:rsidR="00E12461" w:rsidRPr="00E12461" w:rsidRDefault="00E12461" w:rsidP="00E12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Village Status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FFBBC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opulation Total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90782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Estimated pop                    (1-9 years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4FB1C025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F +ve/Children examined (%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534F0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F +ve/Children examined (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CD1CD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CR +ve/Samples tested (%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96DA1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Elisa +ve/Samples tested (%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AF9041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FA +ve/Samples tested (%)</w:t>
            </w:r>
          </w:p>
        </w:tc>
      </w:tr>
      <w:tr w:rsidR="00E12461" w:rsidRPr="00E12461" w14:paraId="4826330A" w14:textId="77777777" w:rsidTr="00AD4CAF">
        <w:trPr>
          <w:trHeight w:val="454"/>
        </w:trPr>
        <w:tc>
          <w:tcPr>
            <w:tcW w:w="942" w:type="pct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94850" w14:textId="77777777" w:rsidR="00E12461" w:rsidRPr="00E12461" w:rsidRDefault="00E12461" w:rsidP="00E12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ndex Village 10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7E3EE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8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FE425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3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AD0529A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7/48 (35)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DE51E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/64 (39.1)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B7D73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/64 (14.1)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87E8A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8/63(28.6)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BB6532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7/62 (27.4)</w:t>
            </w:r>
          </w:p>
        </w:tc>
      </w:tr>
      <w:tr w:rsidR="00E12461" w:rsidRPr="00E12461" w14:paraId="1C5595FA" w14:textId="77777777" w:rsidTr="00AD4CAF">
        <w:trPr>
          <w:trHeight w:val="454"/>
        </w:trPr>
        <w:tc>
          <w:tcPr>
            <w:tcW w:w="942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0D47B" w14:textId="77777777" w:rsidR="00E12461" w:rsidRPr="00E12461" w:rsidRDefault="00E12461" w:rsidP="00E12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eighbouring Village 101a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46851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2F286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5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41EC557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55918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/37 (21.6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7DA4A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/37 (16.2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E2A5E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/37 (27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EC17B1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/37 (29.7)</w:t>
            </w:r>
          </w:p>
        </w:tc>
      </w:tr>
      <w:tr w:rsidR="00E12461" w:rsidRPr="00E12461" w14:paraId="5AC7E973" w14:textId="77777777" w:rsidTr="00AD4CAF">
        <w:trPr>
          <w:trHeight w:val="454"/>
        </w:trPr>
        <w:tc>
          <w:tcPr>
            <w:tcW w:w="9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765E6" w14:textId="77777777" w:rsidR="00E12461" w:rsidRPr="00E12461" w:rsidRDefault="00E12461" w:rsidP="00E12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eighbouring Village 101b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CE660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89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E9EBB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67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F7C4C11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F03BE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1/46 (45.7)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F4227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4/46 (30.4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99981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7/46 (37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629A57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9/46 (41.3)</w:t>
            </w:r>
          </w:p>
        </w:tc>
      </w:tr>
      <w:tr w:rsidR="00E12461" w:rsidRPr="00E12461" w14:paraId="3F533A84" w14:textId="77777777" w:rsidTr="00AD4CAF">
        <w:trPr>
          <w:trHeight w:val="454"/>
        </w:trPr>
        <w:tc>
          <w:tcPr>
            <w:tcW w:w="942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3C58E" w14:textId="77777777" w:rsidR="00E12461" w:rsidRPr="00E12461" w:rsidRDefault="00E12461" w:rsidP="00E12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ndex Village 12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EBE31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1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31CF6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255B0E4B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/34 (26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00FB7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 /18 (5.6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7A95D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/18 (5.6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90C03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/13 (0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EE7D8D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/13 (0)</w:t>
            </w:r>
          </w:p>
        </w:tc>
      </w:tr>
      <w:tr w:rsidR="00E12461" w:rsidRPr="00E12461" w14:paraId="2AFAF4DF" w14:textId="77777777" w:rsidTr="00AD4CAF">
        <w:trPr>
          <w:trHeight w:val="454"/>
        </w:trPr>
        <w:tc>
          <w:tcPr>
            <w:tcW w:w="942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8A331" w14:textId="77777777" w:rsidR="00E12461" w:rsidRPr="00E12461" w:rsidRDefault="00E12461" w:rsidP="00E12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eighbouring Village 126a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99107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2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D87B2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582B7C72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217E1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/24 (8.3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ACCE2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/24 (0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2D224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/22 (9.1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49953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/22 (9)</w:t>
            </w:r>
          </w:p>
        </w:tc>
      </w:tr>
      <w:tr w:rsidR="00E12461" w:rsidRPr="00E12461" w14:paraId="3EC4D575" w14:textId="77777777" w:rsidTr="00AD4CAF">
        <w:trPr>
          <w:trHeight w:val="454"/>
        </w:trPr>
        <w:tc>
          <w:tcPr>
            <w:tcW w:w="9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0E22E" w14:textId="77777777" w:rsidR="00E12461" w:rsidRPr="00E12461" w:rsidRDefault="00E12461" w:rsidP="00E12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eighbouring Village 126b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1F060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35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F81D9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51515AE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DA8B9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/43 (14)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EAC5A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/42 (23.8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6EF4F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4/42 (33.3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771C7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3/47 (27.7)</w:t>
            </w:r>
          </w:p>
        </w:tc>
      </w:tr>
      <w:tr w:rsidR="00E12461" w:rsidRPr="00E12461" w14:paraId="555DFEB0" w14:textId="77777777" w:rsidTr="00AD4CAF">
        <w:trPr>
          <w:trHeight w:val="454"/>
        </w:trPr>
        <w:tc>
          <w:tcPr>
            <w:tcW w:w="942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DAE37" w14:textId="77777777" w:rsidR="00E12461" w:rsidRPr="00E12461" w:rsidRDefault="00E12461" w:rsidP="00E12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ndex Village 12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13D1B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8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23FCD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7767337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/33 (24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ED35B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/16 (25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F23BF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/16 (0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B407D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/16 (12.5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5B6AE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/16 (6.3)</w:t>
            </w:r>
          </w:p>
        </w:tc>
      </w:tr>
      <w:tr w:rsidR="00E12461" w:rsidRPr="00E12461" w14:paraId="7DAEA403" w14:textId="77777777" w:rsidTr="00AD4CAF">
        <w:trPr>
          <w:trHeight w:val="454"/>
        </w:trPr>
        <w:tc>
          <w:tcPr>
            <w:tcW w:w="942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078BD" w14:textId="77777777" w:rsidR="00E12461" w:rsidRPr="00E12461" w:rsidRDefault="00E12461" w:rsidP="00E12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eighbouring Village 125a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4931F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CE967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302BF6E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69C7B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/42 (11.9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DD309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/41 (0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5BB2A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/37 (5.4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A0B42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/37 (2.7)</w:t>
            </w:r>
          </w:p>
        </w:tc>
      </w:tr>
      <w:tr w:rsidR="00E12461" w:rsidRPr="00E12461" w14:paraId="6BDC0AED" w14:textId="77777777" w:rsidTr="00AD4CAF">
        <w:trPr>
          <w:trHeight w:val="454"/>
        </w:trPr>
        <w:tc>
          <w:tcPr>
            <w:tcW w:w="9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6FA68" w14:textId="77777777" w:rsidR="00E12461" w:rsidRPr="00E12461" w:rsidRDefault="00E12461" w:rsidP="00E12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eighbouring Village 125b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1303C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1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4606F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5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0E47F16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C0CBD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/42 (16.7)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18CC5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/42 (0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24C44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/42 (14.3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4995A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/42 (9.5)</w:t>
            </w:r>
          </w:p>
        </w:tc>
      </w:tr>
      <w:tr w:rsidR="00E12461" w:rsidRPr="00E12461" w14:paraId="2D2D1720" w14:textId="77777777" w:rsidTr="00AD4CAF">
        <w:trPr>
          <w:trHeight w:val="454"/>
        </w:trPr>
        <w:tc>
          <w:tcPr>
            <w:tcW w:w="942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C2240" w14:textId="77777777" w:rsidR="00E12461" w:rsidRPr="00E12461" w:rsidRDefault="00E12461" w:rsidP="00E12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ndex Village 12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AF0B4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5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1022E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FCD81EA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7/34 (50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DDABB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/94 (11.7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D00FD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/91 (0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BC791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3/89 (14.6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407D3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4/89 (15.7)</w:t>
            </w:r>
          </w:p>
        </w:tc>
      </w:tr>
      <w:tr w:rsidR="00E12461" w:rsidRPr="00E12461" w14:paraId="0DD5A393" w14:textId="77777777" w:rsidTr="00AD4CAF">
        <w:trPr>
          <w:trHeight w:val="454"/>
        </w:trPr>
        <w:tc>
          <w:tcPr>
            <w:tcW w:w="942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CE890" w14:textId="77777777" w:rsidR="00E12461" w:rsidRPr="00E12461" w:rsidRDefault="00E12461" w:rsidP="00E12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eighbouring Village 123a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2B027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CD230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5D84564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AF1E2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/26 (7.7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E3BCD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/25 (4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8F300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/25 (32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F246F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/17 (4.1)</w:t>
            </w:r>
          </w:p>
        </w:tc>
      </w:tr>
      <w:tr w:rsidR="00E12461" w:rsidRPr="00E12461" w14:paraId="2FAF6830" w14:textId="77777777" w:rsidTr="00AD4CAF">
        <w:trPr>
          <w:trHeight w:val="454"/>
        </w:trPr>
        <w:tc>
          <w:tcPr>
            <w:tcW w:w="9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0EB6F" w14:textId="77777777" w:rsidR="00E12461" w:rsidRPr="00E12461" w:rsidRDefault="00E12461" w:rsidP="00E12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eighbouring Village 123b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4E188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8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D00F1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6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7A9CB8F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2F4A7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4/53 (26.4)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0A459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/52 (0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DE9F0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/43 (12.8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945C8D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/43 (14)</w:t>
            </w:r>
          </w:p>
        </w:tc>
      </w:tr>
      <w:tr w:rsidR="00E12461" w:rsidRPr="00E12461" w14:paraId="4E8505EE" w14:textId="77777777" w:rsidTr="00AD4CAF">
        <w:trPr>
          <w:trHeight w:val="454"/>
        </w:trPr>
        <w:tc>
          <w:tcPr>
            <w:tcW w:w="942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CC08B" w14:textId="77777777" w:rsidR="00E12461" w:rsidRPr="00E12461" w:rsidRDefault="00E12461" w:rsidP="00E12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ndex Village 12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37CCB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6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771F5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E6B815E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/40 (22.5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EEA49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/95 (7.4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EC52A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3/94 (13.8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EC382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/20 (13.9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F379A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/72 (12.5)</w:t>
            </w:r>
          </w:p>
        </w:tc>
      </w:tr>
      <w:tr w:rsidR="00E12461" w:rsidRPr="00E12461" w14:paraId="360437C6" w14:textId="77777777" w:rsidTr="00AD4CAF">
        <w:trPr>
          <w:trHeight w:val="454"/>
        </w:trPr>
        <w:tc>
          <w:tcPr>
            <w:tcW w:w="942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16662" w14:textId="77777777" w:rsidR="00E12461" w:rsidRPr="00E12461" w:rsidRDefault="00E12461" w:rsidP="00E12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eighbouring Village 122a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19F28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3AE68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C867C56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CBDB1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/23 (4.3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61B75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/21 (0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84C2A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/20 (5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4EE06A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/20 (0)</w:t>
            </w:r>
          </w:p>
        </w:tc>
      </w:tr>
      <w:tr w:rsidR="00E12461" w:rsidRPr="00E12461" w14:paraId="0EC65A23" w14:textId="77777777" w:rsidTr="00AD4CAF">
        <w:trPr>
          <w:trHeight w:val="454"/>
        </w:trPr>
        <w:tc>
          <w:tcPr>
            <w:tcW w:w="942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C64AB" w14:textId="77777777" w:rsidR="00E12461" w:rsidRPr="00E12461" w:rsidRDefault="00E12461" w:rsidP="00E12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eighbouring Village 122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EE7BC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CFB8D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AAB2B68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D3728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/22(9.1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9D577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/21 (0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F3190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/19 (5.2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4D3A67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/19 (5.2)</w:t>
            </w:r>
          </w:p>
        </w:tc>
      </w:tr>
      <w:tr w:rsidR="00E12461" w:rsidRPr="00E12461" w14:paraId="209D18C6" w14:textId="77777777" w:rsidTr="00AD4CAF">
        <w:trPr>
          <w:trHeight w:val="454"/>
        </w:trPr>
        <w:tc>
          <w:tcPr>
            <w:tcW w:w="94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CA696" w14:textId="77777777" w:rsidR="00E12461" w:rsidRPr="00E12461" w:rsidRDefault="00E12461" w:rsidP="00E12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otal</w:t>
            </w:r>
          </w:p>
        </w:tc>
        <w:tc>
          <w:tcPr>
            <w:tcW w:w="510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FB955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991</w:t>
            </w:r>
          </w:p>
        </w:tc>
        <w:tc>
          <w:tcPr>
            <w:tcW w:w="553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5E0D9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97</w:t>
            </w:r>
          </w:p>
        </w:tc>
        <w:tc>
          <w:tcPr>
            <w:tcW w:w="575" w:type="pct"/>
            <w:tcBorders>
              <w:top w:val="single" w:sz="8" w:space="0" w:color="auto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54CFBF0B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0/189 (32)</w:t>
            </w:r>
          </w:p>
        </w:tc>
        <w:tc>
          <w:tcPr>
            <w:tcW w:w="57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0FD83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6/645 (18)</w:t>
            </w:r>
          </w:p>
        </w:tc>
        <w:tc>
          <w:tcPr>
            <w:tcW w:w="573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A4F61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4/635 (8.5)</w:t>
            </w:r>
          </w:p>
        </w:tc>
        <w:tc>
          <w:tcPr>
            <w:tcW w:w="636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3E5FA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0/588 (18.7)</w:t>
            </w:r>
          </w:p>
        </w:tc>
        <w:tc>
          <w:tcPr>
            <w:tcW w:w="63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A61F7" w14:textId="77777777" w:rsidR="00E12461" w:rsidRPr="00E12461" w:rsidRDefault="00E12461" w:rsidP="00E1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5/586 (17.9)</w:t>
            </w:r>
          </w:p>
        </w:tc>
      </w:tr>
    </w:tbl>
    <w:p w14:paraId="06B2C052" w14:textId="77777777" w:rsidR="00E12461" w:rsidRPr="00E12461" w:rsidRDefault="00E12461" w:rsidP="00E12461">
      <w:pPr>
        <w:spacing w:after="0" w:line="276" w:lineRule="auto"/>
        <w:rPr>
          <w:rFonts w:ascii="Times New Roman" w:eastAsia="Calibri" w:hAnsi="Times New Roman" w:cs="Times New Roman"/>
          <w:kern w:val="0"/>
          <w14:ligatures w14:val="none"/>
        </w:rPr>
      </w:pPr>
    </w:p>
    <w:sectPr w:rsidR="00E12461" w:rsidRPr="00E124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461"/>
    <w:rsid w:val="001F6AD2"/>
    <w:rsid w:val="00205615"/>
    <w:rsid w:val="002B433E"/>
    <w:rsid w:val="00343B0E"/>
    <w:rsid w:val="00344B69"/>
    <w:rsid w:val="0048509A"/>
    <w:rsid w:val="005071ED"/>
    <w:rsid w:val="0055796D"/>
    <w:rsid w:val="005C71FA"/>
    <w:rsid w:val="005F1A9C"/>
    <w:rsid w:val="006324CB"/>
    <w:rsid w:val="00737501"/>
    <w:rsid w:val="00970E93"/>
    <w:rsid w:val="009763D2"/>
    <w:rsid w:val="00D110BE"/>
    <w:rsid w:val="00D2660E"/>
    <w:rsid w:val="00D45592"/>
    <w:rsid w:val="00D77CE3"/>
    <w:rsid w:val="00DC7D87"/>
    <w:rsid w:val="00E033D4"/>
    <w:rsid w:val="00E12461"/>
    <w:rsid w:val="00E35B71"/>
    <w:rsid w:val="00EF6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760F8"/>
  <w15:chartTrackingRefBased/>
  <w15:docId w15:val="{8CF2A528-6E65-4E52-AA1F-2A5712665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124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24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24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24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24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24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24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24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24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24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24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24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24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24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24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24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24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24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24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24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24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24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24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24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24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24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24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24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246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E124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2461"/>
    <w:pPr>
      <w:spacing w:line="240" w:lineRule="auto"/>
    </w:pPr>
    <w:rPr>
      <w:rFonts w:ascii="Times New Roman" w:hAnsi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2461"/>
    <w:rPr>
      <w:rFonts w:ascii="Times New Roman" w:hAnsi="Times New Roman"/>
      <w:kern w:val="0"/>
      <w:sz w:val="20"/>
      <w:szCs w:val="20"/>
      <w14:ligatures w14:val="none"/>
    </w:rPr>
  </w:style>
  <w:style w:type="character" w:styleId="BookTitle">
    <w:name w:val="Book Title"/>
    <w:aliases w:val="Figure legend"/>
    <w:basedOn w:val="DefaultParagraphFont"/>
    <w:uiPriority w:val="33"/>
    <w:qFormat/>
    <w:rsid w:val="00E12461"/>
    <w:rPr>
      <w:rFonts w:ascii="Times New Roman" w:hAnsi="Times New Roman"/>
      <w:b/>
      <w:bCs/>
      <w:i/>
      <w:iCs/>
      <w:color w:val="auto"/>
      <w:spacing w:val="5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7</Words>
  <Characters>152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eigh Cowling</dc:creator>
  <cp:keywords/>
  <dc:description/>
  <cp:lastModifiedBy>Carleigh Cowling</cp:lastModifiedBy>
  <cp:revision>3</cp:revision>
  <dcterms:created xsi:type="dcterms:W3CDTF">2025-04-17T21:48:00Z</dcterms:created>
  <dcterms:modified xsi:type="dcterms:W3CDTF">2025-04-17T21:48:00Z</dcterms:modified>
</cp:coreProperties>
</file>